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DB53F" w14:textId="18FBAF2F" w:rsidR="00AC7260" w:rsidRDefault="000923F5" w:rsidP="00AC7260">
      <w:pPr>
        <w:pStyle w:val="Heading1"/>
      </w:pPr>
      <w:r>
        <w:t>ADDITIONAL</w:t>
      </w:r>
      <w:r w:rsidR="00AC7260">
        <w:t xml:space="preserve"> information</w:t>
      </w:r>
    </w:p>
    <w:p w14:paraId="74D6617B" w14:textId="3FA0B293" w:rsidR="00CA0B00" w:rsidRPr="00CA0B00" w:rsidRDefault="00CA0B00" w:rsidP="000A2A35">
      <w:pPr>
        <w:pStyle w:val="Heading2"/>
      </w:pPr>
      <w:r>
        <w:t>Supplementary results</w:t>
      </w:r>
    </w:p>
    <w:p w14:paraId="5847D856" w14:textId="77777777" w:rsidR="000A2A35" w:rsidRPr="007B1907" w:rsidRDefault="000A2A35" w:rsidP="000A2A35">
      <w:pPr>
        <w:pStyle w:val="Heading2"/>
        <w:spacing w:before="0" w:after="240" w:line="240" w:lineRule="auto"/>
      </w:pPr>
      <w:r w:rsidRPr="007B1907">
        <w:t>Table S1</w:t>
      </w:r>
      <w:r>
        <w:t xml:space="preserve">: TB treatment </w:t>
      </w:r>
      <w:bookmarkStart w:id="0" w:name="_GoBack"/>
      <w:bookmarkEnd w:id="0"/>
      <w:r>
        <w:t>notifications by age and sex</w:t>
      </w:r>
    </w:p>
    <w:tbl>
      <w:tblPr>
        <w:tblW w:w="978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2126"/>
      </w:tblGrid>
      <w:tr w:rsidR="000A2A35" w:rsidRPr="00DC0669" w14:paraId="5B559A85" w14:textId="77777777" w:rsidTr="006A55C1">
        <w:trPr>
          <w:trHeight w:val="254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434B1C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BA55247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  <w:r w:rsidRPr="00DC0669">
              <w:rPr>
                <w:rFonts w:ascii="Arial" w:eastAsia="Calibri" w:hAnsi="Arial" w:cs="Arial"/>
                <w:b/>
                <w:szCs w:val="24"/>
              </w:rPr>
              <w:t>Total</w:t>
            </w:r>
          </w:p>
          <w:p w14:paraId="20525738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  <w:r w:rsidRPr="00DC0669">
              <w:rPr>
                <w:rFonts w:ascii="Arial" w:eastAsia="Calibri" w:hAnsi="Arial" w:cs="Arial"/>
                <w:b/>
                <w:szCs w:val="24"/>
              </w:rPr>
              <w:t xml:space="preserve">(N = </w:t>
            </w:r>
            <w:r>
              <w:rPr>
                <w:rFonts w:ascii="Arial" w:eastAsia="Calibri" w:hAnsi="Arial" w:cs="Arial"/>
                <w:b/>
                <w:szCs w:val="24"/>
              </w:rPr>
              <w:t>1</w:t>
            </w:r>
            <w:r w:rsidRPr="00DC0669">
              <w:rPr>
                <w:rFonts w:ascii="Arial" w:eastAsia="Calibri" w:hAnsi="Arial" w:cs="Arial"/>
                <w:b/>
                <w:szCs w:val="24"/>
              </w:rPr>
              <w:t>,</w:t>
            </w:r>
            <w:r>
              <w:rPr>
                <w:rFonts w:ascii="Arial" w:eastAsia="Calibri" w:hAnsi="Arial" w:cs="Arial"/>
                <w:b/>
                <w:szCs w:val="24"/>
              </w:rPr>
              <w:t>138</w:t>
            </w:r>
            <w:r w:rsidRPr="00DC0669">
              <w:rPr>
                <w:rFonts w:ascii="Arial" w:eastAsia="Calibri" w:hAnsi="Arial" w:cs="Arial"/>
                <w:b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1E8C8A0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  <w:r>
              <w:rPr>
                <w:rFonts w:ascii="Arial" w:eastAsia="Calibri" w:hAnsi="Arial" w:cs="Arial"/>
                <w:b/>
                <w:szCs w:val="24"/>
              </w:rPr>
              <w:t>Male</w:t>
            </w:r>
          </w:p>
          <w:p w14:paraId="2A656E54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  <w:r w:rsidRPr="00DC0669">
              <w:rPr>
                <w:rFonts w:ascii="Arial" w:eastAsia="Calibri" w:hAnsi="Arial" w:cs="Arial"/>
                <w:b/>
                <w:szCs w:val="24"/>
              </w:rPr>
              <w:t xml:space="preserve">(N = </w:t>
            </w:r>
            <w:r>
              <w:rPr>
                <w:rFonts w:ascii="Arial" w:eastAsia="Calibri" w:hAnsi="Arial" w:cs="Arial"/>
                <w:b/>
                <w:szCs w:val="24"/>
              </w:rPr>
              <w:t>855</w:t>
            </w:r>
            <w:r w:rsidRPr="00DC0669">
              <w:rPr>
                <w:rFonts w:ascii="Arial" w:eastAsia="Calibri" w:hAnsi="Arial" w:cs="Arial"/>
                <w:b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0465BF1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  <w:r>
              <w:rPr>
                <w:rFonts w:ascii="Arial" w:eastAsia="Calibri" w:hAnsi="Arial" w:cs="Arial"/>
                <w:b/>
                <w:szCs w:val="24"/>
              </w:rPr>
              <w:t xml:space="preserve">Female </w:t>
            </w:r>
          </w:p>
          <w:p w14:paraId="7641F4B4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  <w:r w:rsidRPr="00DC0669">
              <w:rPr>
                <w:rFonts w:ascii="Arial" w:eastAsia="Calibri" w:hAnsi="Arial" w:cs="Arial"/>
                <w:b/>
                <w:szCs w:val="24"/>
              </w:rPr>
              <w:t xml:space="preserve"> (N = </w:t>
            </w:r>
            <w:r>
              <w:rPr>
                <w:rFonts w:ascii="Arial" w:eastAsia="Calibri" w:hAnsi="Arial" w:cs="Arial"/>
                <w:b/>
                <w:szCs w:val="24"/>
              </w:rPr>
              <w:t>283</w:t>
            </w:r>
            <w:r w:rsidRPr="00DC0669">
              <w:rPr>
                <w:rFonts w:ascii="Arial" w:eastAsia="Calibri" w:hAnsi="Arial" w:cs="Arial"/>
                <w:b/>
                <w:szCs w:val="24"/>
              </w:rPr>
              <w:t>)</w:t>
            </w:r>
          </w:p>
        </w:tc>
      </w:tr>
      <w:tr w:rsidR="000A2A35" w:rsidRPr="00DC0669" w14:paraId="52184614" w14:textId="77777777" w:rsidTr="006A55C1">
        <w:trPr>
          <w:trHeight w:val="237"/>
        </w:trPr>
        <w:tc>
          <w:tcPr>
            <w:tcW w:w="2977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15C757" w14:textId="77777777" w:rsidR="000A2A35" w:rsidRPr="00DC0669" w:rsidRDefault="000A2A35" w:rsidP="006A55C1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szCs w:val="24"/>
              </w:rPr>
            </w:pPr>
            <w:r w:rsidRPr="00DC0669">
              <w:rPr>
                <w:rFonts w:ascii="Arial" w:eastAsia="Calibri" w:hAnsi="Arial" w:cs="Arial"/>
                <w:b/>
                <w:szCs w:val="24"/>
              </w:rPr>
              <w:t>Age</w:t>
            </w:r>
            <w:r>
              <w:rPr>
                <w:rFonts w:ascii="Arial" w:eastAsia="Calibri" w:hAnsi="Arial" w:cs="Arial"/>
                <w:sz w:val="20"/>
              </w:rPr>
              <w:t xml:space="preserve"> </w:t>
            </w:r>
            <w:r w:rsidRPr="00DC0669">
              <w:rPr>
                <w:rFonts w:ascii="Arial" w:eastAsia="Calibri" w:hAnsi="Arial" w:cs="Arial"/>
                <w:b/>
                <w:szCs w:val="24"/>
              </w:rPr>
              <w:t>(N</w:t>
            </w:r>
            <w:r>
              <w:rPr>
                <w:rFonts w:ascii="Arial" w:eastAsia="Calibri" w:hAnsi="Arial" w:cs="Arial"/>
                <w:b/>
                <w:szCs w:val="24"/>
              </w:rPr>
              <w:t>,</w:t>
            </w:r>
            <w:r w:rsidRPr="00DC0669">
              <w:rPr>
                <w:rFonts w:ascii="Arial" w:eastAsia="Calibri" w:hAnsi="Arial" w:cs="Arial"/>
                <w:b/>
                <w:szCs w:val="24"/>
              </w:rPr>
              <w:t xml:space="preserve">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8D4B72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940B2F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7E01CF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b/>
                <w:szCs w:val="24"/>
              </w:rPr>
            </w:pPr>
          </w:p>
        </w:tc>
      </w:tr>
      <w:tr w:rsidR="000A2A35" w:rsidRPr="00DC0669" w14:paraId="6835E7B9" w14:textId="77777777" w:rsidTr="006A55C1">
        <w:trPr>
          <w:trHeight w:val="25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454BFB" w14:textId="77777777" w:rsidR="000A2A35" w:rsidRPr="00DC0669" w:rsidRDefault="000A2A35" w:rsidP="006A55C1">
            <w:pPr>
              <w:spacing w:after="0" w:line="24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DC0669">
              <w:rPr>
                <w:rFonts w:ascii="Arial" w:eastAsia="Calibri" w:hAnsi="Arial" w:cs="Arial"/>
                <w:szCs w:val="24"/>
              </w:rPr>
              <w:t xml:space="preserve">   &lt;1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5808013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3 (10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14:paraId="0DBE32F8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3 (100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4B6144E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0 (0.0)</w:t>
            </w:r>
          </w:p>
        </w:tc>
      </w:tr>
      <w:tr w:rsidR="000A2A35" w:rsidRPr="00DC0669" w14:paraId="36F1B36A" w14:textId="77777777" w:rsidTr="006A55C1">
        <w:trPr>
          <w:trHeight w:val="25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0799EB" w14:textId="77777777" w:rsidR="000A2A35" w:rsidRPr="00DC0669" w:rsidRDefault="000A2A35" w:rsidP="006A55C1">
            <w:pPr>
              <w:spacing w:after="0" w:line="24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DC0669">
              <w:rPr>
                <w:rFonts w:ascii="Arial" w:eastAsia="Calibri" w:hAnsi="Arial" w:cs="Arial"/>
                <w:szCs w:val="24"/>
              </w:rPr>
              <w:t xml:space="preserve">   15-2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9A8B3EB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124 (10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14:paraId="580B3FC5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64 (51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29A5D14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60 (48.4)</w:t>
            </w:r>
          </w:p>
        </w:tc>
      </w:tr>
      <w:tr w:rsidR="000A2A35" w:rsidRPr="00DC0669" w14:paraId="0BBB3B64" w14:textId="77777777" w:rsidTr="006A55C1">
        <w:trPr>
          <w:trHeight w:val="25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7CB99A" w14:textId="77777777" w:rsidR="000A2A35" w:rsidRPr="00DC0669" w:rsidRDefault="000A2A35" w:rsidP="006A55C1">
            <w:pPr>
              <w:spacing w:after="0" w:line="24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DC0669">
              <w:rPr>
                <w:rFonts w:ascii="Arial" w:eastAsia="Calibri" w:hAnsi="Arial" w:cs="Arial"/>
                <w:szCs w:val="24"/>
              </w:rPr>
              <w:t xml:space="preserve">   30-4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8E94FD1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293 (10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14:paraId="09A7DCF8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218 (74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7D4D9FC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75 (25.6)</w:t>
            </w:r>
          </w:p>
        </w:tc>
      </w:tr>
      <w:tr w:rsidR="000A2A35" w:rsidRPr="00DC0669" w14:paraId="2EFBB968" w14:textId="77777777" w:rsidTr="006A55C1">
        <w:trPr>
          <w:trHeight w:val="25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E23090" w14:textId="77777777" w:rsidR="000A2A35" w:rsidRPr="00DC0669" w:rsidRDefault="000A2A35" w:rsidP="006A55C1">
            <w:pPr>
              <w:spacing w:after="0" w:line="24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DC0669">
              <w:rPr>
                <w:rFonts w:ascii="Arial" w:eastAsia="Calibri" w:hAnsi="Arial" w:cs="Arial"/>
                <w:szCs w:val="24"/>
              </w:rPr>
              <w:t xml:space="preserve">   45-5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86DD7DC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411 (10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14:paraId="78FEDAB3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339 (8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41905AD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72 (17.5)</w:t>
            </w:r>
          </w:p>
        </w:tc>
      </w:tr>
      <w:tr w:rsidR="000A2A35" w:rsidRPr="00DC0669" w14:paraId="2D13FE95" w14:textId="77777777" w:rsidTr="006A55C1">
        <w:trPr>
          <w:trHeight w:val="252"/>
        </w:trPr>
        <w:tc>
          <w:tcPr>
            <w:tcW w:w="2977" w:type="dxa"/>
            <w:tcBorders>
              <w:top w:val="nil"/>
              <w:bottom w:val="single" w:sz="24" w:space="0" w:color="FFFFFF" w:themeColor="background1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04926B" w14:textId="77777777" w:rsidR="000A2A35" w:rsidRPr="00DC0669" w:rsidRDefault="000A2A35" w:rsidP="006A55C1">
            <w:pPr>
              <w:spacing w:after="0" w:line="240" w:lineRule="auto"/>
              <w:contextualSpacing/>
              <w:rPr>
                <w:rFonts w:ascii="Arial" w:eastAsia="Calibri" w:hAnsi="Arial" w:cs="Arial"/>
                <w:szCs w:val="24"/>
              </w:rPr>
            </w:pPr>
            <w:r w:rsidRPr="00DC0669">
              <w:rPr>
                <w:rFonts w:ascii="Arial" w:eastAsia="Calibri" w:hAnsi="Arial" w:cs="Arial"/>
                <w:szCs w:val="24"/>
              </w:rPr>
              <w:t xml:space="preserve">   </w:t>
            </w:r>
            <w:r w:rsidRPr="00DC0669">
              <w:rPr>
                <w:rFonts w:ascii="Arial" w:eastAsia="Calibri" w:hAnsi="Arial" w:cs="Arial"/>
                <w:szCs w:val="24"/>
                <w:u w:val="single"/>
              </w:rPr>
              <w:t>&gt;</w:t>
            </w:r>
            <w:r w:rsidRPr="00DC0669">
              <w:rPr>
                <w:rFonts w:ascii="Arial" w:eastAsia="Calibri" w:hAnsi="Arial" w:cs="Arial"/>
                <w:szCs w:val="24"/>
              </w:rPr>
              <w:t>60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C71B8DB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307 (100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FFFFFF" w:themeColor="background1"/>
            </w:tcBorders>
            <w:tcMar>
              <w:left w:w="28" w:type="dxa"/>
              <w:right w:w="28" w:type="dxa"/>
            </w:tcMar>
            <w:vAlign w:val="bottom"/>
          </w:tcPr>
          <w:p w14:paraId="61CDAD48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231 (75.2)</w:t>
            </w:r>
          </w:p>
        </w:tc>
        <w:tc>
          <w:tcPr>
            <w:tcW w:w="2126" w:type="dxa"/>
            <w:tcBorders>
              <w:top w:val="nil"/>
              <w:bottom w:val="single" w:sz="24" w:space="0" w:color="FFFFFF" w:themeColor="background1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A7D8996" w14:textId="77777777" w:rsidR="000A2A35" w:rsidRPr="00DC0669" w:rsidRDefault="000A2A35" w:rsidP="006A55C1">
            <w:pPr>
              <w:spacing w:after="0" w:line="240" w:lineRule="auto"/>
              <w:contextualSpacing/>
              <w:jc w:val="right"/>
              <w:rPr>
                <w:rFonts w:ascii="Arial" w:eastAsia="Calibri" w:hAnsi="Arial" w:cs="Arial"/>
                <w:szCs w:val="24"/>
              </w:rPr>
            </w:pPr>
            <w:r w:rsidRPr="00797F38">
              <w:rPr>
                <w:rFonts w:ascii="Arial" w:eastAsia="Calibri" w:hAnsi="Arial" w:cs="Arial"/>
                <w:szCs w:val="24"/>
              </w:rPr>
              <w:t>76 (24.8)</w:t>
            </w:r>
          </w:p>
        </w:tc>
      </w:tr>
    </w:tbl>
    <w:p w14:paraId="731A71B8" w14:textId="77777777" w:rsidR="000A2A35" w:rsidRPr="00DC0669" w:rsidRDefault="000A2A35" w:rsidP="000A2A35">
      <w:pPr>
        <w:spacing w:line="240" w:lineRule="auto"/>
        <w:contextualSpacing/>
        <w:rPr>
          <w:rFonts w:ascii="Arial" w:eastAsia="Calibri" w:hAnsi="Arial" w:cs="Arial"/>
          <w:sz w:val="20"/>
        </w:rPr>
      </w:pPr>
    </w:p>
    <w:p w14:paraId="31CC8D27" w14:textId="01EE2225" w:rsidR="00F22AF1" w:rsidRDefault="00F22AF1" w:rsidP="00F22AF1">
      <w:pPr>
        <w:spacing w:after="0" w:line="240" w:lineRule="auto"/>
        <w:contextualSpacing/>
        <w:rPr>
          <w:rFonts w:ascii="Arial" w:eastAsia="Calibri" w:hAnsi="Arial" w:cs="Arial"/>
          <w:noProof/>
          <w:sz w:val="20"/>
          <w:lang w:val="vi-VN"/>
        </w:rPr>
      </w:pPr>
    </w:p>
    <w:sectPr w:rsidR="00F22AF1" w:rsidSect="000923F5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F6ED92" w16cid:durableId="21E813FA"/>
  <w16cid:commentId w16cid:paraId="6F865F42" w16cid:durableId="21E8143F"/>
  <w16cid:commentId w16cid:paraId="51477E42" w16cid:durableId="21E814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42633"/>
    <w:multiLevelType w:val="hybridMultilevel"/>
    <w:tmpl w:val="5456D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987C68"/>
    <w:multiLevelType w:val="hybridMultilevel"/>
    <w:tmpl w:val="25DE0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393CD2"/>
    <w:multiLevelType w:val="hybridMultilevel"/>
    <w:tmpl w:val="01B85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42DD4"/>
    <w:multiLevelType w:val="hybridMultilevel"/>
    <w:tmpl w:val="C4B6F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E0127"/>
    <w:multiLevelType w:val="hybridMultilevel"/>
    <w:tmpl w:val="CCC2E0DE"/>
    <w:lvl w:ilvl="0" w:tplc="C9CAE5E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B7D8F"/>
    <w:multiLevelType w:val="hybridMultilevel"/>
    <w:tmpl w:val="3730A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activeWritingStyle w:appName="MSWord" w:lang="fr-CH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proofState w:spelling="clean" w:grammar="clean"/>
  <w:doNotTrackFormatting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4AE"/>
    <w:rsid w:val="00002C85"/>
    <w:rsid w:val="00006C8B"/>
    <w:rsid w:val="000072A9"/>
    <w:rsid w:val="00007718"/>
    <w:rsid w:val="000103F4"/>
    <w:rsid w:val="00012162"/>
    <w:rsid w:val="000137F1"/>
    <w:rsid w:val="00025DDA"/>
    <w:rsid w:val="00031DC0"/>
    <w:rsid w:val="00032C01"/>
    <w:rsid w:val="00032F4C"/>
    <w:rsid w:val="00035D7F"/>
    <w:rsid w:val="00040C5A"/>
    <w:rsid w:val="00041991"/>
    <w:rsid w:val="00046D62"/>
    <w:rsid w:val="000477BB"/>
    <w:rsid w:val="00047F29"/>
    <w:rsid w:val="00052694"/>
    <w:rsid w:val="000527A4"/>
    <w:rsid w:val="00052B6A"/>
    <w:rsid w:val="00053905"/>
    <w:rsid w:val="000554F9"/>
    <w:rsid w:val="00062876"/>
    <w:rsid w:val="00063E0E"/>
    <w:rsid w:val="00065106"/>
    <w:rsid w:val="00065F28"/>
    <w:rsid w:val="0007165D"/>
    <w:rsid w:val="00072BD4"/>
    <w:rsid w:val="00076511"/>
    <w:rsid w:val="00076706"/>
    <w:rsid w:val="0007784B"/>
    <w:rsid w:val="000923F5"/>
    <w:rsid w:val="000947BF"/>
    <w:rsid w:val="00095A4E"/>
    <w:rsid w:val="00096696"/>
    <w:rsid w:val="0009770D"/>
    <w:rsid w:val="000A09A1"/>
    <w:rsid w:val="000A13A8"/>
    <w:rsid w:val="000A18F3"/>
    <w:rsid w:val="000A2A35"/>
    <w:rsid w:val="000A2B48"/>
    <w:rsid w:val="000A59EA"/>
    <w:rsid w:val="000A689C"/>
    <w:rsid w:val="000B1E8B"/>
    <w:rsid w:val="000C201F"/>
    <w:rsid w:val="000C2BCE"/>
    <w:rsid w:val="000C2E8A"/>
    <w:rsid w:val="000C6CA5"/>
    <w:rsid w:val="000D0DF3"/>
    <w:rsid w:val="000D2988"/>
    <w:rsid w:val="000E1222"/>
    <w:rsid w:val="000E17E5"/>
    <w:rsid w:val="000E41EC"/>
    <w:rsid w:val="000F5802"/>
    <w:rsid w:val="000F668B"/>
    <w:rsid w:val="001009AA"/>
    <w:rsid w:val="0010138E"/>
    <w:rsid w:val="00103303"/>
    <w:rsid w:val="001071CD"/>
    <w:rsid w:val="001124A1"/>
    <w:rsid w:val="00117BD9"/>
    <w:rsid w:val="00123CF1"/>
    <w:rsid w:val="00131AFB"/>
    <w:rsid w:val="001420B9"/>
    <w:rsid w:val="00143A37"/>
    <w:rsid w:val="00145A11"/>
    <w:rsid w:val="00146085"/>
    <w:rsid w:val="00154573"/>
    <w:rsid w:val="00160358"/>
    <w:rsid w:val="00167077"/>
    <w:rsid w:val="00181320"/>
    <w:rsid w:val="00184589"/>
    <w:rsid w:val="00184704"/>
    <w:rsid w:val="00184EC5"/>
    <w:rsid w:val="001850F9"/>
    <w:rsid w:val="00185C2F"/>
    <w:rsid w:val="001861C8"/>
    <w:rsid w:val="001925B9"/>
    <w:rsid w:val="001A4C0E"/>
    <w:rsid w:val="001A6A55"/>
    <w:rsid w:val="001A7B6B"/>
    <w:rsid w:val="001B0FE9"/>
    <w:rsid w:val="001B2A8A"/>
    <w:rsid w:val="001B5F08"/>
    <w:rsid w:val="001B6719"/>
    <w:rsid w:val="001C1960"/>
    <w:rsid w:val="001C68BA"/>
    <w:rsid w:val="001D3D3A"/>
    <w:rsid w:val="001D3F10"/>
    <w:rsid w:val="001E19B7"/>
    <w:rsid w:val="001E73CD"/>
    <w:rsid w:val="001F384C"/>
    <w:rsid w:val="001F60C9"/>
    <w:rsid w:val="001F7036"/>
    <w:rsid w:val="0020294F"/>
    <w:rsid w:val="0021397E"/>
    <w:rsid w:val="00223D9C"/>
    <w:rsid w:val="002246AA"/>
    <w:rsid w:val="00225395"/>
    <w:rsid w:val="00227021"/>
    <w:rsid w:val="002323A6"/>
    <w:rsid w:val="00241866"/>
    <w:rsid w:val="002438EE"/>
    <w:rsid w:val="00244AF3"/>
    <w:rsid w:val="00244F83"/>
    <w:rsid w:val="0025145D"/>
    <w:rsid w:val="002548E8"/>
    <w:rsid w:val="002575A6"/>
    <w:rsid w:val="00257E6E"/>
    <w:rsid w:val="00270894"/>
    <w:rsid w:val="002709D7"/>
    <w:rsid w:val="00271015"/>
    <w:rsid w:val="00271F06"/>
    <w:rsid w:val="00273B2A"/>
    <w:rsid w:val="00273B43"/>
    <w:rsid w:val="00275B88"/>
    <w:rsid w:val="00277B69"/>
    <w:rsid w:val="00277FB7"/>
    <w:rsid w:val="00280A50"/>
    <w:rsid w:val="002818AA"/>
    <w:rsid w:val="00281A50"/>
    <w:rsid w:val="002848F4"/>
    <w:rsid w:val="0028690B"/>
    <w:rsid w:val="00287570"/>
    <w:rsid w:val="00290B82"/>
    <w:rsid w:val="00294ACF"/>
    <w:rsid w:val="00297784"/>
    <w:rsid w:val="002A081B"/>
    <w:rsid w:val="002A17FC"/>
    <w:rsid w:val="002A5744"/>
    <w:rsid w:val="002A634B"/>
    <w:rsid w:val="002B045B"/>
    <w:rsid w:val="002B4EC2"/>
    <w:rsid w:val="002B714F"/>
    <w:rsid w:val="002B7B74"/>
    <w:rsid w:val="002C245C"/>
    <w:rsid w:val="002C60A5"/>
    <w:rsid w:val="002D0EF4"/>
    <w:rsid w:val="002D1A01"/>
    <w:rsid w:val="002D2909"/>
    <w:rsid w:val="002D350B"/>
    <w:rsid w:val="002D38BF"/>
    <w:rsid w:val="002E5BBB"/>
    <w:rsid w:val="002F0F9F"/>
    <w:rsid w:val="002F3909"/>
    <w:rsid w:val="002F4070"/>
    <w:rsid w:val="002F5E70"/>
    <w:rsid w:val="002F7800"/>
    <w:rsid w:val="002F7CE9"/>
    <w:rsid w:val="003011AE"/>
    <w:rsid w:val="00303E92"/>
    <w:rsid w:val="003071E6"/>
    <w:rsid w:val="00312462"/>
    <w:rsid w:val="0031659F"/>
    <w:rsid w:val="00317925"/>
    <w:rsid w:val="00320BE6"/>
    <w:rsid w:val="003267DD"/>
    <w:rsid w:val="00327C8A"/>
    <w:rsid w:val="00330327"/>
    <w:rsid w:val="00334157"/>
    <w:rsid w:val="003344EC"/>
    <w:rsid w:val="00335548"/>
    <w:rsid w:val="00336F3C"/>
    <w:rsid w:val="003400C8"/>
    <w:rsid w:val="0034238C"/>
    <w:rsid w:val="003446E6"/>
    <w:rsid w:val="003516E5"/>
    <w:rsid w:val="003559B8"/>
    <w:rsid w:val="003727B9"/>
    <w:rsid w:val="00376C89"/>
    <w:rsid w:val="00377247"/>
    <w:rsid w:val="00377A58"/>
    <w:rsid w:val="0038023D"/>
    <w:rsid w:val="003806DB"/>
    <w:rsid w:val="00383107"/>
    <w:rsid w:val="00386227"/>
    <w:rsid w:val="00391490"/>
    <w:rsid w:val="0039187F"/>
    <w:rsid w:val="003926E1"/>
    <w:rsid w:val="00393FA8"/>
    <w:rsid w:val="00397267"/>
    <w:rsid w:val="00397682"/>
    <w:rsid w:val="00397AC5"/>
    <w:rsid w:val="00397FB2"/>
    <w:rsid w:val="003A01CC"/>
    <w:rsid w:val="003A2E88"/>
    <w:rsid w:val="003B0C70"/>
    <w:rsid w:val="003B3027"/>
    <w:rsid w:val="003B6372"/>
    <w:rsid w:val="003C1C21"/>
    <w:rsid w:val="003C5906"/>
    <w:rsid w:val="003C5CC9"/>
    <w:rsid w:val="003D1CB3"/>
    <w:rsid w:val="003E0677"/>
    <w:rsid w:val="003E0C11"/>
    <w:rsid w:val="003E5599"/>
    <w:rsid w:val="003E5AD6"/>
    <w:rsid w:val="003F2EC1"/>
    <w:rsid w:val="003F47A5"/>
    <w:rsid w:val="00400286"/>
    <w:rsid w:val="00401B23"/>
    <w:rsid w:val="00401F5C"/>
    <w:rsid w:val="0040371A"/>
    <w:rsid w:val="004078BD"/>
    <w:rsid w:val="004114A3"/>
    <w:rsid w:val="00413885"/>
    <w:rsid w:val="00414949"/>
    <w:rsid w:val="00414DA9"/>
    <w:rsid w:val="004155BD"/>
    <w:rsid w:val="00415B35"/>
    <w:rsid w:val="00415B9F"/>
    <w:rsid w:val="00416C2B"/>
    <w:rsid w:val="004172E0"/>
    <w:rsid w:val="00420C1D"/>
    <w:rsid w:val="00421AEB"/>
    <w:rsid w:val="00423795"/>
    <w:rsid w:val="00433CE7"/>
    <w:rsid w:val="00435736"/>
    <w:rsid w:val="00440B7D"/>
    <w:rsid w:val="00441AAE"/>
    <w:rsid w:val="00443FD0"/>
    <w:rsid w:val="004442E2"/>
    <w:rsid w:val="00444C00"/>
    <w:rsid w:val="00445C58"/>
    <w:rsid w:val="00447560"/>
    <w:rsid w:val="00447F6A"/>
    <w:rsid w:val="00451620"/>
    <w:rsid w:val="00455A42"/>
    <w:rsid w:val="004567B2"/>
    <w:rsid w:val="00457238"/>
    <w:rsid w:val="0046333B"/>
    <w:rsid w:val="00463E7E"/>
    <w:rsid w:val="00464591"/>
    <w:rsid w:val="00475B28"/>
    <w:rsid w:val="00475D7D"/>
    <w:rsid w:val="00486750"/>
    <w:rsid w:val="00490343"/>
    <w:rsid w:val="00492E82"/>
    <w:rsid w:val="00492EAA"/>
    <w:rsid w:val="0049456D"/>
    <w:rsid w:val="0049766F"/>
    <w:rsid w:val="004A0228"/>
    <w:rsid w:val="004A233F"/>
    <w:rsid w:val="004A2537"/>
    <w:rsid w:val="004B027C"/>
    <w:rsid w:val="004B138A"/>
    <w:rsid w:val="004B28FE"/>
    <w:rsid w:val="004B2C8C"/>
    <w:rsid w:val="004B403C"/>
    <w:rsid w:val="004B4602"/>
    <w:rsid w:val="004B6288"/>
    <w:rsid w:val="004B6C45"/>
    <w:rsid w:val="004C1E51"/>
    <w:rsid w:val="004C3AF1"/>
    <w:rsid w:val="004C696C"/>
    <w:rsid w:val="004D2118"/>
    <w:rsid w:val="004D30A1"/>
    <w:rsid w:val="004D5630"/>
    <w:rsid w:val="004D6099"/>
    <w:rsid w:val="004E0AD1"/>
    <w:rsid w:val="004E67E3"/>
    <w:rsid w:val="004E7C79"/>
    <w:rsid w:val="004F0DDF"/>
    <w:rsid w:val="0050649D"/>
    <w:rsid w:val="0050688F"/>
    <w:rsid w:val="0051020D"/>
    <w:rsid w:val="00513461"/>
    <w:rsid w:val="00515313"/>
    <w:rsid w:val="00521E8B"/>
    <w:rsid w:val="00530715"/>
    <w:rsid w:val="0053467A"/>
    <w:rsid w:val="00540180"/>
    <w:rsid w:val="00540A6E"/>
    <w:rsid w:val="0054165F"/>
    <w:rsid w:val="005420DA"/>
    <w:rsid w:val="00545346"/>
    <w:rsid w:val="00550CB7"/>
    <w:rsid w:val="00552F35"/>
    <w:rsid w:val="00560AA4"/>
    <w:rsid w:val="005641A8"/>
    <w:rsid w:val="00566968"/>
    <w:rsid w:val="0056710A"/>
    <w:rsid w:val="00567946"/>
    <w:rsid w:val="00567E82"/>
    <w:rsid w:val="00567EE0"/>
    <w:rsid w:val="005700F9"/>
    <w:rsid w:val="00570E03"/>
    <w:rsid w:val="00571330"/>
    <w:rsid w:val="00576957"/>
    <w:rsid w:val="00586E94"/>
    <w:rsid w:val="0059026C"/>
    <w:rsid w:val="005909A8"/>
    <w:rsid w:val="00590B3C"/>
    <w:rsid w:val="00594FC4"/>
    <w:rsid w:val="005972F6"/>
    <w:rsid w:val="005A3473"/>
    <w:rsid w:val="005A3625"/>
    <w:rsid w:val="005A470E"/>
    <w:rsid w:val="005B09D6"/>
    <w:rsid w:val="005B3907"/>
    <w:rsid w:val="005B39DF"/>
    <w:rsid w:val="005B3DC6"/>
    <w:rsid w:val="005B51DC"/>
    <w:rsid w:val="005B6B10"/>
    <w:rsid w:val="005B7C33"/>
    <w:rsid w:val="005C09C3"/>
    <w:rsid w:val="005C0C15"/>
    <w:rsid w:val="005C357C"/>
    <w:rsid w:val="005C48FC"/>
    <w:rsid w:val="005C6528"/>
    <w:rsid w:val="005C786D"/>
    <w:rsid w:val="005D3EA7"/>
    <w:rsid w:val="005D488C"/>
    <w:rsid w:val="005D658C"/>
    <w:rsid w:val="005D6AAF"/>
    <w:rsid w:val="005E17E0"/>
    <w:rsid w:val="005E4C67"/>
    <w:rsid w:val="005F01FF"/>
    <w:rsid w:val="005F0A16"/>
    <w:rsid w:val="005F0B15"/>
    <w:rsid w:val="005F3FE8"/>
    <w:rsid w:val="005F4868"/>
    <w:rsid w:val="006037F8"/>
    <w:rsid w:val="00603B7D"/>
    <w:rsid w:val="00603E44"/>
    <w:rsid w:val="0060657A"/>
    <w:rsid w:val="00612A44"/>
    <w:rsid w:val="00621BFB"/>
    <w:rsid w:val="00622924"/>
    <w:rsid w:val="00627D57"/>
    <w:rsid w:val="00633FDB"/>
    <w:rsid w:val="00635C06"/>
    <w:rsid w:val="00636A8C"/>
    <w:rsid w:val="006416AA"/>
    <w:rsid w:val="00641C9E"/>
    <w:rsid w:val="00650490"/>
    <w:rsid w:val="00650A54"/>
    <w:rsid w:val="00654D70"/>
    <w:rsid w:val="00660601"/>
    <w:rsid w:val="0066114C"/>
    <w:rsid w:val="0066153F"/>
    <w:rsid w:val="00661FA3"/>
    <w:rsid w:val="00662B01"/>
    <w:rsid w:val="006633F1"/>
    <w:rsid w:val="006635F3"/>
    <w:rsid w:val="00664AAD"/>
    <w:rsid w:val="0066561E"/>
    <w:rsid w:val="006673CC"/>
    <w:rsid w:val="006739FA"/>
    <w:rsid w:val="0067746B"/>
    <w:rsid w:val="00680613"/>
    <w:rsid w:val="00681553"/>
    <w:rsid w:val="00681FB1"/>
    <w:rsid w:val="006831BD"/>
    <w:rsid w:val="00685C6D"/>
    <w:rsid w:val="00690253"/>
    <w:rsid w:val="006913E7"/>
    <w:rsid w:val="00691461"/>
    <w:rsid w:val="00693CD3"/>
    <w:rsid w:val="006978FF"/>
    <w:rsid w:val="006A183E"/>
    <w:rsid w:val="006A2178"/>
    <w:rsid w:val="006A294C"/>
    <w:rsid w:val="006B2C6B"/>
    <w:rsid w:val="006B3C6F"/>
    <w:rsid w:val="006B3DD6"/>
    <w:rsid w:val="006B4423"/>
    <w:rsid w:val="006B4B4E"/>
    <w:rsid w:val="006B6C4B"/>
    <w:rsid w:val="006B73C4"/>
    <w:rsid w:val="006C0659"/>
    <w:rsid w:val="006C0A4D"/>
    <w:rsid w:val="006C3109"/>
    <w:rsid w:val="006C3876"/>
    <w:rsid w:val="006D12D1"/>
    <w:rsid w:val="006D1623"/>
    <w:rsid w:val="006D2F7F"/>
    <w:rsid w:val="006D6AD3"/>
    <w:rsid w:val="006D6C8A"/>
    <w:rsid w:val="006E0FB0"/>
    <w:rsid w:val="006E12E6"/>
    <w:rsid w:val="006E5F9A"/>
    <w:rsid w:val="006F0C93"/>
    <w:rsid w:val="006F3139"/>
    <w:rsid w:val="006F39F2"/>
    <w:rsid w:val="006F471C"/>
    <w:rsid w:val="006F4D57"/>
    <w:rsid w:val="006F5885"/>
    <w:rsid w:val="00712824"/>
    <w:rsid w:val="007132B8"/>
    <w:rsid w:val="007150C7"/>
    <w:rsid w:val="007153C9"/>
    <w:rsid w:val="00715436"/>
    <w:rsid w:val="007159BA"/>
    <w:rsid w:val="00717371"/>
    <w:rsid w:val="007176B3"/>
    <w:rsid w:val="0072165C"/>
    <w:rsid w:val="007241DF"/>
    <w:rsid w:val="007243DA"/>
    <w:rsid w:val="00724749"/>
    <w:rsid w:val="007309EF"/>
    <w:rsid w:val="00731EF8"/>
    <w:rsid w:val="00733911"/>
    <w:rsid w:val="007342B5"/>
    <w:rsid w:val="007364AD"/>
    <w:rsid w:val="00742330"/>
    <w:rsid w:val="00742F63"/>
    <w:rsid w:val="0074553A"/>
    <w:rsid w:val="00752513"/>
    <w:rsid w:val="00752D89"/>
    <w:rsid w:val="00756C27"/>
    <w:rsid w:val="007579B7"/>
    <w:rsid w:val="00757EE5"/>
    <w:rsid w:val="00761AF4"/>
    <w:rsid w:val="00761C05"/>
    <w:rsid w:val="00765B5A"/>
    <w:rsid w:val="00765D23"/>
    <w:rsid w:val="00766548"/>
    <w:rsid w:val="00770013"/>
    <w:rsid w:val="0077099A"/>
    <w:rsid w:val="00770CB4"/>
    <w:rsid w:val="0077195B"/>
    <w:rsid w:val="00772880"/>
    <w:rsid w:val="00773E32"/>
    <w:rsid w:val="00774054"/>
    <w:rsid w:val="00774C2D"/>
    <w:rsid w:val="00777DAF"/>
    <w:rsid w:val="007805A7"/>
    <w:rsid w:val="0078262A"/>
    <w:rsid w:val="00787235"/>
    <w:rsid w:val="00791D68"/>
    <w:rsid w:val="00791E9F"/>
    <w:rsid w:val="007940FD"/>
    <w:rsid w:val="0079616E"/>
    <w:rsid w:val="00796629"/>
    <w:rsid w:val="00796845"/>
    <w:rsid w:val="007A0B53"/>
    <w:rsid w:val="007A2D07"/>
    <w:rsid w:val="007A3011"/>
    <w:rsid w:val="007A49CE"/>
    <w:rsid w:val="007A5B0D"/>
    <w:rsid w:val="007A6187"/>
    <w:rsid w:val="007B0B24"/>
    <w:rsid w:val="007B1006"/>
    <w:rsid w:val="007B2BFA"/>
    <w:rsid w:val="007B2CA8"/>
    <w:rsid w:val="007B45CE"/>
    <w:rsid w:val="007B49BF"/>
    <w:rsid w:val="007C1B64"/>
    <w:rsid w:val="007C2AF5"/>
    <w:rsid w:val="007C5526"/>
    <w:rsid w:val="007C6651"/>
    <w:rsid w:val="007D085F"/>
    <w:rsid w:val="007D148A"/>
    <w:rsid w:val="007D6B27"/>
    <w:rsid w:val="007D7A7C"/>
    <w:rsid w:val="007E31B7"/>
    <w:rsid w:val="007E4C51"/>
    <w:rsid w:val="007F1CC4"/>
    <w:rsid w:val="007F597D"/>
    <w:rsid w:val="007F5D03"/>
    <w:rsid w:val="00800976"/>
    <w:rsid w:val="00801676"/>
    <w:rsid w:val="00801A06"/>
    <w:rsid w:val="00801A59"/>
    <w:rsid w:val="00801CC2"/>
    <w:rsid w:val="00814726"/>
    <w:rsid w:val="008156E1"/>
    <w:rsid w:val="00815AB3"/>
    <w:rsid w:val="00815C17"/>
    <w:rsid w:val="00820F0D"/>
    <w:rsid w:val="00821C73"/>
    <w:rsid w:val="0082268D"/>
    <w:rsid w:val="00823397"/>
    <w:rsid w:val="00825893"/>
    <w:rsid w:val="00826274"/>
    <w:rsid w:val="00827925"/>
    <w:rsid w:val="00830313"/>
    <w:rsid w:val="00830766"/>
    <w:rsid w:val="0083512A"/>
    <w:rsid w:val="0083564F"/>
    <w:rsid w:val="008401F8"/>
    <w:rsid w:val="0084081D"/>
    <w:rsid w:val="00842C3E"/>
    <w:rsid w:val="00845047"/>
    <w:rsid w:val="00846A53"/>
    <w:rsid w:val="008475D1"/>
    <w:rsid w:val="00850C3D"/>
    <w:rsid w:val="00853AF8"/>
    <w:rsid w:val="00854EB3"/>
    <w:rsid w:val="00855988"/>
    <w:rsid w:val="00856ECB"/>
    <w:rsid w:val="008611D3"/>
    <w:rsid w:val="0086397B"/>
    <w:rsid w:val="00865316"/>
    <w:rsid w:val="0086538A"/>
    <w:rsid w:val="008661BB"/>
    <w:rsid w:val="00866D77"/>
    <w:rsid w:val="008713D6"/>
    <w:rsid w:val="008758A7"/>
    <w:rsid w:val="00882C8A"/>
    <w:rsid w:val="0088412B"/>
    <w:rsid w:val="0088488E"/>
    <w:rsid w:val="00884EB3"/>
    <w:rsid w:val="00884EE7"/>
    <w:rsid w:val="008910C7"/>
    <w:rsid w:val="00893EC3"/>
    <w:rsid w:val="0089426D"/>
    <w:rsid w:val="008A2816"/>
    <w:rsid w:val="008A4FB0"/>
    <w:rsid w:val="008A6096"/>
    <w:rsid w:val="008A625B"/>
    <w:rsid w:val="008A6D1D"/>
    <w:rsid w:val="008A704C"/>
    <w:rsid w:val="008B2481"/>
    <w:rsid w:val="008B67E2"/>
    <w:rsid w:val="008C16C1"/>
    <w:rsid w:val="008C5C99"/>
    <w:rsid w:val="008C6557"/>
    <w:rsid w:val="008C797F"/>
    <w:rsid w:val="008D2209"/>
    <w:rsid w:val="008D33EB"/>
    <w:rsid w:val="008D35F7"/>
    <w:rsid w:val="008D459C"/>
    <w:rsid w:val="008D76BE"/>
    <w:rsid w:val="008E01CE"/>
    <w:rsid w:val="008E168B"/>
    <w:rsid w:val="008E1800"/>
    <w:rsid w:val="008E46E8"/>
    <w:rsid w:val="008E67F8"/>
    <w:rsid w:val="008F6D32"/>
    <w:rsid w:val="009020F1"/>
    <w:rsid w:val="009043FE"/>
    <w:rsid w:val="009059A5"/>
    <w:rsid w:val="00906982"/>
    <w:rsid w:val="0091086C"/>
    <w:rsid w:val="009154D1"/>
    <w:rsid w:val="009162A4"/>
    <w:rsid w:val="00920279"/>
    <w:rsid w:val="009227E5"/>
    <w:rsid w:val="00930239"/>
    <w:rsid w:val="009345A1"/>
    <w:rsid w:val="00940757"/>
    <w:rsid w:val="00940EE2"/>
    <w:rsid w:val="00941AD0"/>
    <w:rsid w:val="00944C4D"/>
    <w:rsid w:val="009515C7"/>
    <w:rsid w:val="00956946"/>
    <w:rsid w:val="0096098D"/>
    <w:rsid w:val="00964744"/>
    <w:rsid w:val="00970DEC"/>
    <w:rsid w:val="009720B0"/>
    <w:rsid w:val="00975C03"/>
    <w:rsid w:val="0098100A"/>
    <w:rsid w:val="00987B54"/>
    <w:rsid w:val="009925D5"/>
    <w:rsid w:val="009960CA"/>
    <w:rsid w:val="00996688"/>
    <w:rsid w:val="0099700A"/>
    <w:rsid w:val="009A4257"/>
    <w:rsid w:val="009A4C7B"/>
    <w:rsid w:val="009A4D57"/>
    <w:rsid w:val="009B58A8"/>
    <w:rsid w:val="009C2501"/>
    <w:rsid w:val="009C5EC8"/>
    <w:rsid w:val="009C73E0"/>
    <w:rsid w:val="009D0EC1"/>
    <w:rsid w:val="009D5D40"/>
    <w:rsid w:val="009D6437"/>
    <w:rsid w:val="009D72A6"/>
    <w:rsid w:val="009D757B"/>
    <w:rsid w:val="009E1702"/>
    <w:rsid w:val="009E32A6"/>
    <w:rsid w:val="009E5BA8"/>
    <w:rsid w:val="009E6622"/>
    <w:rsid w:val="009E6D33"/>
    <w:rsid w:val="009F0AA7"/>
    <w:rsid w:val="009F122B"/>
    <w:rsid w:val="009F373E"/>
    <w:rsid w:val="009F4CE6"/>
    <w:rsid w:val="009F5AB2"/>
    <w:rsid w:val="009F5D78"/>
    <w:rsid w:val="00A02EB4"/>
    <w:rsid w:val="00A107D8"/>
    <w:rsid w:val="00A10AB3"/>
    <w:rsid w:val="00A11D9A"/>
    <w:rsid w:val="00A12910"/>
    <w:rsid w:val="00A129CD"/>
    <w:rsid w:val="00A12BCF"/>
    <w:rsid w:val="00A1321D"/>
    <w:rsid w:val="00A16B72"/>
    <w:rsid w:val="00A1728D"/>
    <w:rsid w:val="00A17CA7"/>
    <w:rsid w:val="00A17FBC"/>
    <w:rsid w:val="00A233DE"/>
    <w:rsid w:val="00A25BC3"/>
    <w:rsid w:val="00A2731E"/>
    <w:rsid w:val="00A33D4A"/>
    <w:rsid w:val="00A37F72"/>
    <w:rsid w:val="00A42760"/>
    <w:rsid w:val="00A427B2"/>
    <w:rsid w:val="00A42D94"/>
    <w:rsid w:val="00A465CA"/>
    <w:rsid w:val="00A46765"/>
    <w:rsid w:val="00A46F62"/>
    <w:rsid w:val="00A51D45"/>
    <w:rsid w:val="00A53065"/>
    <w:rsid w:val="00A6108B"/>
    <w:rsid w:val="00A6624F"/>
    <w:rsid w:val="00A71B16"/>
    <w:rsid w:val="00A72A4D"/>
    <w:rsid w:val="00A7485D"/>
    <w:rsid w:val="00A75F24"/>
    <w:rsid w:val="00A76C33"/>
    <w:rsid w:val="00A80E7A"/>
    <w:rsid w:val="00A8135B"/>
    <w:rsid w:val="00A82340"/>
    <w:rsid w:val="00A96EAC"/>
    <w:rsid w:val="00AA041A"/>
    <w:rsid w:val="00AA17F5"/>
    <w:rsid w:val="00AA3873"/>
    <w:rsid w:val="00AA556C"/>
    <w:rsid w:val="00AA57A4"/>
    <w:rsid w:val="00AA6AD8"/>
    <w:rsid w:val="00AA7AE4"/>
    <w:rsid w:val="00AB3C8E"/>
    <w:rsid w:val="00AB4DD1"/>
    <w:rsid w:val="00AC14A1"/>
    <w:rsid w:val="00AC28D6"/>
    <w:rsid w:val="00AC5A97"/>
    <w:rsid w:val="00AC6430"/>
    <w:rsid w:val="00AC7260"/>
    <w:rsid w:val="00AD0448"/>
    <w:rsid w:val="00AD0C47"/>
    <w:rsid w:val="00AD10E9"/>
    <w:rsid w:val="00AD5C4A"/>
    <w:rsid w:val="00AD7284"/>
    <w:rsid w:val="00AE30BB"/>
    <w:rsid w:val="00AE6B5F"/>
    <w:rsid w:val="00AF187C"/>
    <w:rsid w:val="00AF1ADE"/>
    <w:rsid w:val="00AF43C4"/>
    <w:rsid w:val="00B0280A"/>
    <w:rsid w:val="00B03818"/>
    <w:rsid w:val="00B04281"/>
    <w:rsid w:val="00B10269"/>
    <w:rsid w:val="00B10B77"/>
    <w:rsid w:val="00B1279D"/>
    <w:rsid w:val="00B15640"/>
    <w:rsid w:val="00B212A1"/>
    <w:rsid w:val="00B244C5"/>
    <w:rsid w:val="00B26E3D"/>
    <w:rsid w:val="00B278F5"/>
    <w:rsid w:val="00B317A4"/>
    <w:rsid w:val="00B344DA"/>
    <w:rsid w:val="00B34BEC"/>
    <w:rsid w:val="00B4584F"/>
    <w:rsid w:val="00B466D4"/>
    <w:rsid w:val="00B47389"/>
    <w:rsid w:val="00B50E43"/>
    <w:rsid w:val="00B55F1F"/>
    <w:rsid w:val="00B56A6D"/>
    <w:rsid w:val="00B5717B"/>
    <w:rsid w:val="00B6295E"/>
    <w:rsid w:val="00B635AA"/>
    <w:rsid w:val="00B63837"/>
    <w:rsid w:val="00B664B0"/>
    <w:rsid w:val="00B7138E"/>
    <w:rsid w:val="00B72D0B"/>
    <w:rsid w:val="00B76403"/>
    <w:rsid w:val="00B801C5"/>
    <w:rsid w:val="00B86A69"/>
    <w:rsid w:val="00B925E4"/>
    <w:rsid w:val="00B9532A"/>
    <w:rsid w:val="00B964D5"/>
    <w:rsid w:val="00BA4803"/>
    <w:rsid w:val="00BA6F68"/>
    <w:rsid w:val="00BB17B4"/>
    <w:rsid w:val="00BB1DE9"/>
    <w:rsid w:val="00BB452C"/>
    <w:rsid w:val="00BC2317"/>
    <w:rsid w:val="00BC7B9B"/>
    <w:rsid w:val="00BD0D61"/>
    <w:rsid w:val="00BD296D"/>
    <w:rsid w:val="00BD63AD"/>
    <w:rsid w:val="00BD642B"/>
    <w:rsid w:val="00BD64DB"/>
    <w:rsid w:val="00BE1CB2"/>
    <w:rsid w:val="00BE2A83"/>
    <w:rsid w:val="00BE2E6A"/>
    <w:rsid w:val="00BE37D2"/>
    <w:rsid w:val="00BE5CA9"/>
    <w:rsid w:val="00BE67BA"/>
    <w:rsid w:val="00BE740A"/>
    <w:rsid w:val="00BF221C"/>
    <w:rsid w:val="00BF59F8"/>
    <w:rsid w:val="00C02B5B"/>
    <w:rsid w:val="00C038D8"/>
    <w:rsid w:val="00C047EB"/>
    <w:rsid w:val="00C060C3"/>
    <w:rsid w:val="00C0628F"/>
    <w:rsid w:val="00C07B7E"/>
    <w:rsid w:val="00C11D13"/>
    <w:rsid w:val="00C14116"/>
    <w:rsid w:val="00C15D68"/>
    <w:rsid w:val="00C16003"/>
    <w:rsid w:val="00C17C69"/>
    <w:rsid w:val="00C20BF0"/>
    <w:rsid w:val="00C21BC3"/>
    <w:rsid w:val="00C23354"/>
    <w:rsid w:val="00C27C5D"/>
    <w:rsid w:val="00C30675"/>
    <w:rsid w:val="00C30E14"/>
    <w:rsid w:val="00C31341"/>
    <w:rsid w:val="00C3185E"/>
    <w:rsid w:val="00C319D0"/>
    <w:rsid w:val="00C34515"/>
    <w:rsid w:val="00C34AB4"/>
    <w:rsid w:val="00C37516"/>
    <w:rsid w:val="00C4374E"/>
    <w:rsid w:val="00C454D5"/>
    <w:rsid w:val="00C514AE"/>
    <w:rsid w:val="00C531F2"/>
    <w:rsid w:val="00C53C0C"/>
    <w:rsid w:val="00C55D7B"/>
    <w:rsid w:val="00C6256A"/>
    <w:rsid w:val="00C631A7"/>
    <w:rsid w:val="00C64C8B"/>
    <w:rsid w:val="00C7296F"/>
    <w:rsid w:val="00C748CA"/>
    <w:rsid w:val="00C8313A"/>
    <w:rsid w:val="00C835D9"/>
    <w:rsid w:val="00C85302"/>
    <w:rsid w:val="00C86A90"/>
    <w:rsid w:val="00C874C6"/>
    <w:rsid w:val="00C87AF6"/>
    <w:rsid w:val="00C904F9"/>
    <w:rsid w:val="00C90752"/>
    <w:rsid w:val="00C91D8A"/>
    <w:rsid w:val="00C91F56"/>
    <w:rsid w:val="00C92B84"/>
    <w:rsid w:val="00C92E5D"/>
    <w:rsid w:val="00C96EA0"/>
    <w:rsid w:val="00CA0B00"/>
    <w:rsid w:val="00CA2A0A"/>
    <w:rsid w:val="00CA31A7"/>
    <w:rsid w:val="00CA36AD"/>
    <w:rsid w:val="00CA3730"/>
    <w:rsid w:val="00CA5A42"/>
    <w:rsid w:val="00CA78DA"/>
    <w:rsid w:val="00CB30F7"/>
    <w:rsid w:val="00CB4490"/>
    <w:rsid w:val="00CB462C"/>
    <w:rsid w:val="00CB4A5C"/>
    <w:rsid w:val="00CB6391"/>
    <w:rsid w:val="00CB7A10"/>
    <w:rsid w:val="00CC100B"/>
    <w:rsid w:val="00CC6C59"/>
    <w:rsid w:val="00CC7634"/>
    <w:rsid w:val="00CD03B8"/>
    <w:rsid w:val="00CD31CF"/>
    <w:rsid w:val="00CD56CB"/>
    <w:rsid w:val="00CD6147"/>
    <w:rsid w:val="00CD641C"/>
    <w:rsid w:val="00CE442D"/>
    <w:rsid w:val="00CE581F"/>
    <w:rsid w:val="00CE6492"/>
    <w:rsid w:val="00CF2D51"/>
    <w:rsid w:val="00CF3D6C"/>
    <w:rsid w:val="00CF4B6D"/>
    <w:rsid w:val="00CF515F"/>
    <w:rsid w:val="00CF526A"/>
    <w:rsid w:val="00D02BE2"/>
    <w:rsid w:val="00D034CA"/>
    <w:rsid w:val="00D11129"/>
    <w:rsid w:val="00D127DA"/>
    <w:rsid w:val="00D13714"/>
    <w:rsid w:val="00D15093"/>
    <w:rsid w:val="00D20EFE"/>
    <w:rsid w:val="00D21F70"/>
    <w:rsid w:val="00D23A37"/>
    <w:rsid w:val="00D246EE"/>
    <w:rsid w:val="00D24DCF"/>
    <w:rsid w:val="00D24DFE"/>
    <w:rsid w:val="00D24F38"/>
    <w:rsid w:val="00D25EB5"/>
    <w:rsid w:val="00D26A40"/>
    <w:rsid w:val="00D26D95"/>
    <w:rsid w:val="00D271CD"/>
    <w:rsid w:val="00D306D2"/>
    <w:rsid w:val="00D30B63"/>
    <w:rsid w:val="00D312EE"/>
    <w:rsid w:val="00D3164A"/>
    <w:rsid w:val="00D32AE1"/>
    <w:rsid w:val="00D33A5D"/>
    <w:rsid w:val="00D36EA4"/>
    <w:rsid w:val="00D410A2"/>
    <w:rsid w:val="00D414F1"/>
    <w:rsid w:val="00D45344"/>
    <w:rsid w:val="00D54A87"/>
    <w:rsid w:val="00D605BB"/>
    <w:rsid w:val="00D61F5B"/>
    <w:rsid w:val="00D6590F"/>
    <w:rsid w:val="00D65B01"/>
    <w:rsid w:val="00D67A00"/>
    <w:rsid w:val="00D71C12"/>
    <w:rsid w:val="00D72372"/>
    <w:rsid w:val="00D72E77"/>
    <w:rsid w:val="00D72F0A"/>
    <w:rsid w:val="00D73CD1"/>
    <w:rsid w:val="00D74040"/>
    <w:rsid w:val="00D74948"/>
    <w:rsid w:val="00D7558F"/>
    <w:rsid w:val="00D758A1"/>
    <w:rsid w:val="00D775DB"/>
    <w:rsid w:val="00D81518"/>
    <w:rsid w:val="00D8283E"/>
    <w:rsid w:val="00D84E2A"/>
    <w:rsid w:val="00D85D04"/>
    <w:rsid w:val="00D874C3"/>
    <w:rsid w:val="00D87CF5"/>
    <w:rsid w:val="00D91937"/>
    <w:rsid w:val="00D923E9"/>
    <w:rsid w:val="00D93D9D"/>
    <w:rsid w:val="00DA132B"/>
    <w:rsid w:val="00DA22A9"/>
    <w:rsid w:val="00DA7832"/>
    <w:rsid w:val="00DB1869"/>
    <w:rsid w:val="00DB199F"/>
    <w:rsid w:val="00DB2A68"/>
    <w:rsid w:val="00DB551D"/>
    <w:rsid w:val="00DB713C"/>
    <w:rsid w:val="00DC0E93"/>
    <w:rsid w:val="00DC1D6C"/>
    <w:rsid w:val="00DC26C9"/>
    <w:rsid w:val="00DC2E37"/>
    <w:rsid w:val="00DC7E19"/>
    <w:rsid w:val="00DD3C88"/>
    <w:rsid w:val="00DD6AD0"/>
    <w:rsid w:val="00DE0036"/>
    <w:rsid w:val="00DE1A3A"/>
    <w:rsid w:val="00DF2EB3"/>
    <w:rsid w:val="00DF37D9"/>
    <w:rsid w:val="00DF404B"/>
    <w:rsid w:val="00DF4F9E"/>
    <w:rsid w:val="00E012CD"/>
    <w:rsid w:val="00E0433A"/>
    <w:rsid w:val="00E04436"/>
    <w:rsid w:val="00E05C52"/>
    <w:rsid w:val="00E06391"/>
    <w:rsid w:val="00E076C2"/>
    <w:rsid w:val="00E1091C"/>
    <w:rsid w:val="00E11C63"/>
    <w:rsid w:val="00E11D4A"/>
    <w:rsid w:val="00E1507D"/>
    <w:rsid w:val="00E159AF"/>
    <w:rsid w:val="00E15E0F"/>
    <w:rsid w:val="00E16510"/>
    <w:rsid w:val="00E23CD8"/>
    <w:rsid w:val="00E242CD"/>
    <w:rsid w:val="00E26645"/>
    <w:rsid w:val="00E26C4C"/>
    <w:rsid w:val="00E26EE3"/>
    <w:rsid w:val="00E3255B"/>
    <w:rsid w:val="00E32883"/>
    <w:rsid w:val="00E330F5"/>
    <w:rsid w:val="00E349AD"/>
    <w:rsid w:val="00E353E0"/>
    <w:rsid w:val="00E3772D"/>
    <w:rsid w:val="00E37ED9"/>
    <w:rsid w:val="00E430B9"/>
    <w:rsid w:val="00E431D6"/>
    <w:rsid w:val="00E43E71"/>
    <w:rsid w:val="00E46403"/>
    <w:rsid w:val="00E4681E"/>
    <w:rsid w:val="00E476AC"/>
    <w:rsid w:val="00E50AF2"/>
    <w:rsid w:val="00E5332F"/>
    <w:rsid w:val="00E5473F"/>
    <w:rsid w:val="00E579A4"/>
    <w:rsid w:val="00E61067"/>
    <w:rsid w:val="00E610FC"/>
    <w:rsid w:val="00E719B7"/>
    <w:rsid w:val="00E7253F"/>
    <w:rsid w:val="00E7270F"/>
    <w:rsid w:val="00E72DBC"/>
    <w:rsid w:val="00E839BD"/>
    <w:rsid w:val="00E84DFA"/>
    <w:rsid w:val="00E85927"/>
    <w:rsid w:val="00E9064B"/>
    <w:rsid w:val="00E97AE8"/>
    <w:rsid w:val="00EA40A2"/>
    <w:rsid w:val="00EA516C"/>
    <w:rsid w:val="00EA5AD2"/>
    <w:rsid w:val="00EA5C33"/>
    <w:rsid w:val="00EB0470"/>
    <w:rsid w:val="00EB41E2"/>
    <w:rsid w:val="00EB47EA"/>
    <w:rsid w:val="00EB6F70"/>
    <w:rsid w:val="00EC0638"/>
    <w:rsid w:val="00EC18D6"/>
    <w:rsid w:val="00EC1981"/>
    <w:rsid w:val="00EC5F71"/>
    <w:rsid w:val="00EC6197"/>
    <w:rsid w:val="00EC72FF"/>
    <w:rsid w:val="00ED42BC"/>
    <w:rsid w:val="00ED5E1A"/>
    <w:rsid w:val="00ED5F0E"/>
    <w:rsid w:val="00ED615E"/>
    <w:rsid w:val="00EE0855"/>
    <w:rsid w:val="00EE0BED"/>
    <w:rsid w:val="00EE1C72"/>
    <w:rsid w:val="00EE4E57"/>
    <w:rsid w:val="00EE53D5"/>
    <w:rsid w:val="00EE6771"/>
    <w:rsid w:val="00EF53C4"/>
    <w:rsid w:val="00EF7F5B"/>
    <w:rsid w:val="00F012DB"/>
    <w:rsid w:val="00F0367F"/>
    <w:rsid w:val="00F05942"/>
    <w:rsid w:val="00F067A6"/>
    <w:rsid w:val="00F07CFC"/>
    <w:rsid w:val="00F14443"/>
    <w:rsid w:val="00F148F7"/>
    <w:rsid w:val="00F16ABE"/>
    <w:rsid w:val="00F22AF1"/>
    <w:rsid w:val="00F26B97"/>
    <w:rsid w:val="00F304AD"/>
    <w:rsid w:val="00F31E37"/>
    <w:rsid w:val="00F3247C"/>
    <w:rsid w:val="00F33FA8"/>
    <w:rsid w:val="00F34D90"/>
    <w:rsid w:val="00F35826"/>
    <w:rsid w:val="00F364EF"/>
    <w:rsid w:val="00F37481"/>
    <w:rsid w:val="00F37DC0"/>
    <w:rsid w:val="00F37EB5"/>
    <w:rsid w:val="00F43888"/>
    <w:rsid w:val="00F4599A"/>
    <w:rsid w:val="00F45DDB"/>
    <w:rsid w:val="00F461DD"/>
    <w:rsid w:val="00F47D96"/>
    <w:rsid w:val="00F50A9D"/>
    <w:rsid w:val="00F51861"/>
    <w:rsid w:val="00F527DA"/>
    <w:rsid w:val="00F54769"/>
    <w:rsid w:val="00F55319"/>
    <w:rsid w:val="00F56DC1"/>
    <w:rsid w:val="00F57CAE"/>
    <w:rsid w:val="00F60E21"/>
    <w:rsid w:val="00F61C2E"/>
    <w:rsid w:val="00F62DEA"/>
    <w:rsid w:val="00F63E20"/>
    <w:rsid w:val="00F6444C"/>
    <w:rsid w:val="00F67EB8"/>
    <w:rsid w:val="00F72BD7"/>
    <w:rsid w:val="00F7574D"/>
    <w:rsid w:val="00F764E3"/>
    <w:rsid w:val="00F802D4"/>
    <w:rsid w:val="00F83156"/>
    <w:rsid w:val="00F836FC"/>
    <w:rsid w:val="00F87EC9"/>
    <w:rsid w:val="00F90224"/>
    <w:rsid w:val="00F92EB4"/>
    <w:rsid w:val="00F952A9"/>
    <w:rsid w:val="00F96138"/>
    <w:rsid w:val="00F97037"/>
    <w:rsid w:val="00FA7176"/>
    <w:rsid w:val="00FA77B4"/>
    <w:rsid w:val="00FB3563"/>
    <w:rsid w:val="00FB35D7"/>
    <w:rsid w:val="00FB5A2B"/>
    <w:rsid w:val="00FB5AED"/>
    <w:rsid w:val="00FC0AA6"/>
    <w:rsid w:val="00FC2BA7"/>
    <w:rsid w:val="00FC592E"/>
    <w:rsid w:val="00FC7FB8"/>
    <w:rsid w:val="00FD38A2"/>
    <w:rsid w:val="00FD3D34"/>
    <w:rsid w:val="00FD5F61"/>
    <w:rsid w:val="00FE0DDF"/>
    <w:rsid w:val="00FE3589"/>
    <w:rsid w:val="00FE38F8"/>
    <w:rsid w:val="00FE4B81"/>
    <w:rsid w:val="00FF143E"/>
    <w:rsid w:val="00FF1549"/>
    <w:rsid w:val="00FF2ABB"/>
    <w:rsid w:val="00FF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589E1"/>
  <w15:docId w15:val="{F0E4B416-E976-45DF-8F08-8AAE9651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EA0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28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28F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6A6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28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28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28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28F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28F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28F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28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0628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0628F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0628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6A6D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28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28F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28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28F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28F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28F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0628F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28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628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0628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0628F"/>
    <w:rPr>
      <w:i/>
      <w:iCs/>
      <w:color w:val="auto"/>
    </w:rPr>
  </w:style>
  <w:style w:type="paragraph" w:styleId="NoSpacing">
    <w:name w:val="No Spacing"/>
    <w:uiPriority w:val="1"/>
    <w:qFormat/>
    <w:rsid w:val="00C0628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0628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628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28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28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C0628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0628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0628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0628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C0628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628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56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E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EE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67EE0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371"/>
    <w:pPr>
      <w:ind w:left="720"/>
      <w:contextualSpacing/>
    </w:pPr>
  </w:style>
  <w:style w:type="paragraph" w:styleId="Revision">
    <w:name w:val="Revision"/>
    <w:hidden/>
    <w:uiPriority w:val="99"/>
    <w:semiHidden/>
    <w:rsid w:val="00393FA8"/>
    <w:pPr>
      <w:spacing w:after="0" w:line="240" w:lineRule="auto"/>
      <w:jc w:val="left"/>
    </w:pPr>
    <w:rPr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7342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5AD2"/>
    <w:rPr>
      <w:color w:val="954F72" w:themeColor="followedHyperlink"/>
      <w:u w:val="single"/>
    </w:rPr>
  </w:style>
  <w:style w:type="table" w:customStyle="1" w:styleId="GridTable21">
    <w:name w:val="Grid Table 21"/>
    <w:basedOn w:val="TableNormal"/>
    <w:uiPriority w:val="47"/>
    <w:rsid w:val="00D61F5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D61F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0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 Version="">
  <b:Source>
    <b:Tag>WHO16</b:Tag>
    <b:SourceType>Report</b:SourceType>
    <b:Guid>{66FAAF78-CFB2-468A-8EB7-CF2941B7AD05}</b:Guid>
    <b:Title>Global TB Report</b:Title>
    <b:Year>2016</b:Year>
    <b:Author>
      <b:Author>
        <b:Corporate>World Health Organization</b:Corporate>
      </b:Author>
    </b:Author>
    <b:Publisher>World Health Organization Press</b:Publisher>
    <b:City>Geneva</b:City>
    <b:RefOrder>3</b:RefOrder>
  </b:Source>
  <b:Source>
    <b:Tag>Yue15</b:Tag>
    <b:SourceType>JournalArticle</b:SourceType>
    <b:Guid>{8A0E6501-DC7D-46E9-AB1C-B042F8E54122}</b:Guid>
    <b:Title>Turning off the tap: stopping tuberculosis transmission through active case-finding and prompt effective treatment</b:Title>
    <b:JournalName>Lancet</b:JournalName>
    <b:Year>2015</b:Year>
    <b:Pages>2334-43</b:Pages>
    <b:Author>
      <b:Author>
        <b:NameList>
          <b:Person>
            <b:Last>Yuen</b:Last>
            <b:Middle>M</b:Middle>
            <b:First>C</b:First>
          </b:Person>
          <b:Person>
            <b:Last>Amanullah</b:Last>
            <b:First>F</b:First>
          </b:Person>
          <b:Person>
            <b:Last>Dharmadhikari</b:Last>
            <b:First>A</b:First>
          </b:Person>
          <b:Person>
            <b:Last>Nardell</b:Last>
            <b:Middle>A</b:Middle>
            <b:First>E</b:First>
          </b:Person>
          <b:Person>
            <b:Last>Seddon</b:Last>
            <b:Middle>A</b:Middle>
            <b:First>J</b:First>
          </b:Person>
          <b:Person>
            <b:Last>Vasilyeva</b:Last>
            <b:First>I</b:First>
          </b:Person>
          <b:Person>
            <b:Last>Zhao</b:Last>
            <b:First>Y</b:First>
          </b:Person>
          <b:Person>
            <b:Last>Keshavjee</b:Last>
            <b:First>S</b:First>
          </b:Person>
          <b:Person>
            <b:Last>Becerra</b:Last>
            <b:Middle>C</b:Middle>
            <b:First>M</b:First>
          </b:Person>
        </b:NameList>
      </b:Author>
    </b:Author>
    <b:Issue>386</b:Issue>
    <b:RefOrder>6</b:RefOrder>
  </b:Source>
  <b:Source>
    <b:Tag>Blo15</b:Tag>
    <b:SourceType>JournalArticle</b:SourceType>
    <b:Guid>{631B09E5-3DBF-444C-90DC-B601D5B1A2F4}</b:Guid>
    <b:Title>Comparative Meta-Analysis of Tuberculosis Contact Investigation Interventions in Eleven High Burden Countries</b:Title>
    <b:Year>2015</b:Year>
    <b:JournalName>PLoS ONE</b:JournalName>
    <b:Pages>e0119822</b:Pages>
    <b:Volume>10</b:Volume>
    <b:Issue>3</b:Issue>
    <b:Author>
      <b:Author>
        <b:NameList>
          <b:Person>
            <b:Last>Blok</b:Last>
            <b:First>Lucie</b:First>
          </b:Person>
          <b:Person>
            <b:Last>Sahu</b:Last>
            <b:First>Suvanand</b:First>
          </b:Person>
          <b:Person>
            <b:Last>Creswell</b:Last>
            <b:First>Jacob</b:First>
          </b:Person>
          <b:Person>
            <b:Last>Alba</b:Last>
            <b:First>Sandra</b:First>
          </b:Person>
          <b:Person>
            <b:Last>Stevens</b:Last>
            <b:First>Robert</b:First>
          </b:Person>
          <b:Person>
            <b:Last>Bakker</b:Last>
            <b:Middle>I</b:Middle>
            <b:First>Mirjam</b:First>
          </b:Person>
        </b:NameList>
      </b:Author>
    </b:Author>
    <b:DOI>10.1371/journal.pone.0119822</b:DOI>
    <b:RefOrder>7</b:RefOrder>
  </b:Source>
  <b:Source>
    <b:Tag>Cre14</b:Tag>
    <b:SourceType>JournalArticle</b:SourceType>
    <b:Guid>{7E4A69D9-4F61-48A4-BFDC-E2635AECCCEE}</b:Guid>
    <b:Title>A multi-site evaluation of innovative approaches to increase TB case notification: Summary Results</b:Title>
    <b:JournalName>PLoS One</b:JournalName>
    <b:Year>2014</b:Year>
    <b:Pages>e94465</b:Pages>
    <b:Volume>9</b:Volume>
    <b:Issue>4</b:Issue>
    <b:Author>
      <b:Author>
        <b:NameList>
          <b:Person>
            <b:Last>Creswell</b:Last>
            <b:First>Jacob</b:First>
          </b:Person>
          <b:Person>
            <b:Last>Sahu</b:Last>
            <b:First>Suvanand</b:First>
          </b:Person>
          <b:Person>
            <b:Last>Blok</b:Last>
            <b:First>Lucie</b:First>
          </b:Person>
          <b:Person>
            <b:Last>Bakker</b:Last>
            <b:Middle>I</b:Middle>
            <b:First>Mirjam</b:First>
          </b:Person>
          <b:Person>
            <b:Last>Stevens</b:Last>
            <b:First>Robert</b:First>
          </b:Person>
          <b:Person>
            <b:Last>Ditiu</b:Last>
            <b:First>Lucica</b:First>
          </b:Person>
        </b:NameList>
      </b:Author>
    </b:Author>
    <b:RefOrder>8</b:RefOrder>
  </b:Source>
  <b:Source>
    <b:Tag>Cre141</b:Tag>
    <b:SourceType>JournalArticle</b:SourceType>
    <b:Guid>{1677701F-B3F0-468E-A772-3E0F2007332E}</b:Guid>
    <b:Title>Results from early programmatic implementation of Xpert MTB/RIF testing in nine countries</b:Title>
    <b:JournalName>BMC Infect Dis</b:JournalName>
    <b:Year>2014</b:Year>
    <b:Volume>14</b:Volume>
    <b:Issue>2</b:Issue>
    <b:Author>
      <b:Author>
        <b:NameList>
          <b:Person>
            <b:Last>Creswell</b:Last>
            <b:First>Jacob</b:First>
          </b:Person>
          <b:Person>
            <b:Last>Codlin</b:Last>
            <b:Middle>J</b:Middle>
            <b:First>Andrew</b:First>
          </b:Person>
          <b:Person>
            <b:Last>Andre</b:Last>
            <b:First>Emmanuel</b:First>
          </b:Person>
          <b:Person>
            <b:Last>Micek</b:Last>
            <b:Middle>A</b:Middle>
            <b:First>Mark</b:First>
          </b:Person>
          <b:Person>
            <b:Last>Bedru</b:Last>
            <b:First>Ahmed</b:First>
          </b:Person>
          <b:Person>
            <b:Last>Carter</b:Last>
            <b:Middle>Jane</b:Middle>
            <b:First>E</b:First>
          </b:Person>
          <b:Person>
            <b:Last>Yadav</b:Last>
            <b:First>Rajendra-Prasad</b:First>
          </b:Person>
          <b:Person>
            <b:Last>Mosneaga</b:Last>
            <b:First>Andrei</b:First>
          </b:Person>
          <b:Person>
            <b:Last>Rai</b:Last>
            <b:First>Bishwa</b:First>
          </b:Person>
          <b:Person>
            <b:Last>Banu</b:Last>
            <b:First>Sayera</b:First>
          </b:Person>
          <b:Person>
            <b:Last>Brouwer</b:Last>
            <b:First>Miranda</b:First>
          </b:Person>
          <b:Person>
            <b:Last>Blok</b:Last>
            <b:First>Lucie</b:First>
          </b:Person>
          <b:Person>
            <b:Last>Sahu</b:Last>
            <b:First>Suvanand</b:First>
          </b:Person>
          <b:Person>
            <b:Last>Ditiu</b:Last>
            <b:First>Lucica</b:First>
          </b:Person>
        </b:NameList>
      </b:Author>
    </b:Author>
    <b:DOI>10.1186/1471-2334-14-2</b:DOI>
    <b:RefOrder>9</b:RefOrder>
  </b:Source>
  <b:Source>
    <b:Tag>Yas13</b:Tag>
    <b:SourceType>JournalArticle</b:SourceType>
    <b:Guid>{2CA90BD9-8046-4AD4-A4AE-3D36129235F9}</b:Guid>
    <b:Title>Innovative Community-Based Approaches Doubled Tuberculosis Case Notification and Improve Treatment Outcome in Southern Ethiopia</b:Title>
    <b:JournalName>PLoS ONE</b:JournalName>
    <b:Year>2013</b:Year>
    <b:Pages>e63174</b:Pages>
    <b:Volume>8</b:Volume>
    <b:Issue>5</b:Issue>
    <b:Author>
      <b:Author>
        <b:NameList>
          <b:Person>
            <b:Last>Yassin</b:Last>
            <b:Middle>A</b:Middle>
            <b:First>Mohammed</b:First>
          </b:Person>
          <b:Person>
            <b:Last>Datiko</b:Last>
            <b:Middle>G</b:Middle>
            <b:First>Daniel</b:First>
          </b:Person>
          <b:Person>
            <b:Last>Tulloch</b:Last>
            <b:First>Olivia</b:First>
          </b:Person>
          <b:Person>
            <b:Last>Markos</b:Last>
            <b:First>Paulos</b:First>
          </b:Person>
          <b:Person>
            <b:Last>Aschalew</b:Last>
            <b:First>Melkamsew</b:First>
          </b:Person>
          <b:Person>
            <b:Last>Shargie</b:Last>
            <b:Middle>B</b:Middle>
            <b:First>Estifanos</b:First>
          </b:Person>
          <b:Person>
            <b:Last>Dangisso</b:Last>
            <b:Middle>H</b:Middle>
            <b:First>Mesay</b:First>
          </b:Person>
          <b:Person>
            <b:Last>Komatsu</b:Last>
            <b:First>Ryuichi</b:First>
          </b:Person>
          <b:Person>
            <b:Last>Sahu</b:Last>
            <b:First>Suvanand</b:First>
          </b:Person>
          <b:Person>
            <b:Last>Blok</b:Last>
            <b:First>Lucie</b:First>
          </b:Person>
          <b:Person>
            <b:Last>Cuevas</b:Last>
            <b:Middle>E</b:Middle>
            <b:First>Luis</b:First>
          </b:Person>
          <b:Person>
            <b:Last>Theobald</b:Last>
            <b:First>Sally</b:First>
          </b:Person>
        </b:NameList>
      </b:Author>
    </b:Author>
    <b:DOI>10.1371/journal.pone.0063174</b:DOI>
    <b:RefOrder>10</b:RefOrder>
  </b:Source>
  <b:Source>
    <b:Tag>Ama15</b:Tag>
    <b:SourceType>JournalArticle</b:SourceType>
    <b:Guid>{4A0D68BF-7E9A-4AB5-8D05-D369660F382C}</b:Guid>
    <b:Title>Unmasking childhood tuberculosis in Pakistan: efforts to improve detection and management</b:Title>
    <b:JournalName>Int J Tuberc Lung Dis</b:JournalName>
    <b:Year>2015</b:Year>
    <b:Pages>S47–S49</b:Pages>
    <b:Volume>19</b:Volume>
    <b:Issue>12</b:Issue>
    <b:Author>
      <b:Author>
        <b:NameList>
          <b:Person>
            <b:Last>Amanullah</b:Last>
            <b:First>F</b:First>
          </b:Person>
          <b:Person>
            <b:Last>Malik</b:Last>
            <b:Middle>A</b:Middle>
            <b:First>A</b:First>
          </b:Person>
        </b:NameList>
      </b:Author>
    </b:Author>
    <b:DOI>10.5588/ijtld.15.0443</b:DOI>
    <b:RefOrder>11</b:RefOrder>
  </b:Source>
  <b:Source>
    <b:Tag>Joh15</b:Tag>
    <b:SourceType>JournalArticle</b:SourceType>
    <b:Guid>{F3CAC47D-8BA5-4B17-9302-8FF72DB857C5}</b:Guid>
    <b:Title>Tuberculosis among nomads in Adamawa, Nigeria: outcomes from two years of active case finding</b:Title>
    <b:JournalName>Int J Tuberc Lung Dis</b:JournalName>
    <b:Year>2015</b:Year>
    <b:Pages>463-8</b:Pages>
    <b:Volume>19</b:Volume>
    <b:Issue>4</b:Issue>
    <b:Author>
      <b:Author>
        <b:NameList>
          <b:Person>
            <b:Last>John</b:Last>
            <b:First>S</b:First>
          </b:Person>
          <b:Person>
            <b:Last>Gidado</b:Last>
            <b:First>M</b:First>
          </b:Person>
          <b:Person>
            <b:Last>Dahiru</b:Last>
            <b:First>T</b:First>
          </b:Person>
          <b:Person>
            <b:Last>Fanning</b:Last>
            <b:First>A</b:First>
          </b:Person>
          <b:Person>
            <b:Last>Codlin</b:Last>
            <b:First>AJ</b:First>
          </b:Person>
          <b:Person>
            <b:Last>Creswell</b:Last>
            <b:First>J</b:First>
          </b:Person>
        </b:NameList>
      </b:Author>
    </b:Author>
    <b:DOI>10.5588/ijtld.14.0679</b:DOI>
    <b:RefOrder>12</b:RefOrder>
  </b:Source>
  <b:Source>
    <b:Tag>Hos10</b:Tag>
    <b:SourceType>JournalArticle</b:SourceType>
    <b:Guid>{1428D951-744C-4E28-AAB1-6E5E35F29D06}</b:Guid>
    <b:Author>
      <b:Author>
        <b:NameList>
          <b:Person>
            <b:Last>Hossain</b:Last>
            <b:First>S</b:First>
          </b:Person>
          <b:Person>
            <b:Last>Larson</b:Last>
            <b:First>C</b:First>
            <b:Middle>P</b:Middle>
          </b:Person>
          <b:Person>
            <b:Last>Quaiyum</b:Last>
            <b:First>M</b:First>
            <b:Middle>A</b:Middle>
          </b:Person>
          <b:Person>
            <b:Last>Khan</b:Last>
            <b:First>A</b:First>
            <b:Middle>I</b:Middle>
          </b:Person>
          <b:Person>
            <b:Last>Zaman</b:Last>
            <b:First>K</b:First>
          </b:Person>
          <b:Person>
            <b:Last>Begum</b:Last>
            <b:First>V</b:First>
          </b:Person>
          <b:Person>
            <b:Last>Saha</b:Last>
            <b:First>N</b:First>
            <b:Middle>C</b:Middle>
          </b:Person>
        </b:NameList>
      </b:Author>
    </b:Author>
    <b:Title>Adults with chronic cough in urban Bangladesh: healthcare utilization and management of cases by private practitioners</b:Title>
    <b:JournalName>World Health Popul</b:JournalName>
    <b:Year>2010</b:Year>
    <b:Pages>5-17</b:Pages>
    <b:Volume>12</b:Volume>
    <b:Issue>1</b:Issue>
    <b:RefOrder>13</b:RefOrder>
  </b:Source>
  <b:Source>
    <b:Tag>WHO132</b:Tag>
    <b:SourceType>Report</b:SourceType>
    <b:Guid>{3951AC0A-390F-4733-9CE7-2BBB7C0B2330}</b:Guid>
    <b:Title>Systematic screening for active tuberculosis: Principles and recommendations</b:Title>
    <b:Year>2013</b:Year>
    <b:Author>
      <b:Author>
        <b:Corporate>World Health Organization</b:Corporate>
      </b:Author>
    </b:Author>
    <b:Publisher>World Health Organization Press</b:Publisher>
    <b:City>Geneva</b:City>
    <b:StandardNumber>978 92 4 154860 1</b:StandardNumber>
    <b:RefOrder>14</b:RefOrder>
  </b:Source>
  <b:Source>
    <b:Tag>Cre142</b:Tag>
    <b:SourceType>JournalArticle</b:SourceType>
    <b:Guid>{AE012ABF-7046-403E-BBB0-75B437CF4EDF}</b:Guid>
    <b:Author>
      <b:Author>
        <b:NameList>
          <b:Person>
            <b:Last>Creswell</b:Last>
            <b:First>Jacob</b:First>
          </b:Person>
          <b:Person>
            <b:Last>Khowaja</b:Last>
            <b:First>Saira</b:First>
          </b:Person>
          <b:Person>
            <b:Last>Codlin</b:Last>
            <b:First>Andrew</b:First>
            <b:Middle>J</b:Middle>
          </b:Person>
          <b:Person>
            <b:Last>Hashmi</b:Last>
            <b:First>Rabia</b:First>
          </b:Person>
          <b:Person>
            <b:Last>Rasheed</b:Last>
            <b:First>Erum</b:First>
          </b:Person>
          <b:Person>
            <b:Last>Khan</b:Last>
            <b:First>Mubashir</b:First>
          </b:Person>
          <b:Person>
            <b:Last>Durab</b:Last>
            <b:First>Irfan</b:First>
          </b:Person>
          <b:Person>
            <b:Last>Mergenthaler</b:Last>
            <b:First>Christina</b:First>
          </b:Person>
          <b:Person>
            <b:Last>Hussain</b:Last>
            <b:First>Owais</b:First>
          </b:Person>
          <b:Person>
            <b:Last>Khan</b:Last>
            <b:First>Faisal</b:First>
          </b:Person>
          <b:Person>
            <b:Last>Khan</b:Last>
            <b:First>Aamir</b:First>
            <b:Middle>J.</b:Middle>
          </b:Person>
        </b:NameList>
      </b:Author>
    </b:Author>
    <b:Title>An Evaluation of Systematic Tuberculosis Screening at Private Facilities in Karachi, Pakistan</b:Title>
    <b:JournalName>PLoS ONE</b:JournalName>
    <b:Year>2014</b:Year>
    <b:Pages>e93858</b:Pages>
    <b:Volume>9</b:Volume>
    <b:Issue>4</b:Issue>
    <b:DOI>10.1371/journal.pone.0093858</b:DOI>
    <b:RefOrder>15</b:RefOrder>
  </b:Source>
  <b:Source>
    <b:Tag>WHO74</b:Tag>
    <b:SourceType>Report</b:SourceType>
    <b:Guid>{A3AE8163-B093-4E51-9391-852B6D1ACD5F}</b:Guid>
    <b:Title>WHO Expert Committee on Tuberculosis: ninth report</b:Title>
    <b:Year>1974</b:Year>
    <b:Author>
      <b:Author>
        <b:Corporate>World Health Organization</b:Corporate>
      </b:Author>
    </b:Author>
    <b:Publisher>World Health Organization Press</b:Publisher>
    <b:City>Geneva</b:City>
    <b:ThesisType>(WHO Technical Report Series, No. 552)</b:ThesisType>
    <b:RefOrder>16</b:RefOrder>
  </b:Source>
  <b:Source>
    <b:Tag>HSO15</b:Tag>
    <b:SourceType>Report</b:SourceType>
    <b:Guid>{58785A00-FD7D-4627-BEB1-99E69AB42FA0}</b:Guid>
    <b:Title>Population and Labour</b:Title>
    <b:Year>2015</b:Year>
    <b:Author>
      <b:Author>
        <b:Corporate>Ho Chi Minh City Statistics Office</b:Corporate>
      </b:Author>
    </b:Author>
    <b:Publisher>HCMC Statistics Office</b:Publisher>
    <b:City>Ho Chi Minh City</b:City>
    <b:RefOrder>21</b:RefOrder>
  </b:Source>
  <b:Source>
    <b:Tag>Blo14</b:Tag>
    <b:SourceType>JournalArticle</b:SourceType>
    <b:Guid>{864CEFB1-A7B7-407F-A3A8-06FC4185F76D}</b:Guid>
    <b:Title>A pragmatic approach to measuring, monitoring and evaluating interventions for improved tuberculosis case detection</b:Title>
    <b:JournalName>Int Health</b:JournalName>
    <b:Year>2014</b:Year>
    <b:Pages>181–8</b:Pages>
    <b:Volume>6</b:Volume>
    <b:Author>
      <b:Author>
        <b:NameList>
          <b:Person>
            <b:Last>Blok</b:Last>
            <b:First>Lucie</b:First>
          </b:Person>
          <b:Person>
            <b:Last>Creswell</b:Last>
            <b:First>Jacob</b:First>
          </b:Person>
          <b:Person>
            <b:Last>Stevens</b:Last>
            <b:First>Robert</b:First>
          </b:Person>
          <b:Person>
            <b:Last>Brouwer</b:Last>
            <b:First>Miranda</b:First>
          </b:Person>
          <b:Person>
            <b:Last>Ramis</b:Last>
            <b:First>Oriol</b:First>
          </b:Person>
          <b:Person>
            <b:Last>Weil</b:Last>
            <b:First>Olivier</b:First>
          </b:Person>
          <b:Person>
            <b:Last>Klatser</b:Last>
            <b:First>Paul</b:First>
          </b:Person>
          <b:Person>
            <b:Last>Sahu</b:Last>
            <b:First>Suvanand</b:First>
          </b:Person>
          <b:Person>
            <b:Last>Bakker</b:Last>
            <b:Middle>I</b:Middle>
            <b:First>Mirjam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3E8597DB-1F5B-4CC6-8D1E-63D2C90F6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 Vo</dc:creator>
  <cp:lastModifiedBy>Sheela Devi R.</cp:lastModifiedBy>
  <cp:revision>4</cp:revision>
  <cp:lastPrinted>2020-02-06T09:57:00Z</cp:lastPrinted>
  <dcterms:created xsi:type="dcterms:W3CDTF">2020-08-14T06:35:00Z</dcterms:created>
  <dcterms:modified xsi:type="dcterms:W3CDTF">2020-10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fa55e1-1155-34a9-a763-aee10fb8d377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lsevier-vancouver</vt:lpwstr>
  </property>
  <property fmtid="{D5CDD505-2E9C-101B-9397-08002B2CF9AE}" pid="16" name="Mendeley Recent Style Name 5_1">
    <vt:lpwstr>Elsevier - Vancouver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